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p w14:paraId="1E3FD56E" w14:textId="77777777" w:rsidR="002465DF" w:rsidRDefault="002465DF" w:rsidP="002465DF">
      <w:pPr>
        <w:pStyle w:val="ae"/>
      </w:pPr>
      <w:bookmarkStart w:id="0" w:name="_Ref217997674"/>
      <w:r>
        <w:t>Table S</w:t>
      </w:r>
      <w:fldSimple w:instr=" SEQ Supplementary_Table \* ARABIC ">
        <w:r>
          <w:rPr>
            <w:noProof/>
          </w:rPr>
          <w:t>2</w:t>
        </w:r>
      </w:fldSimple>
      <w:bookmarkEnd w:id="0"/>
      <w:r>
        <w:rPr>
          <w:rFonts w:hint="eastAsia"/>
        </w:rPr>
        <w:t xml:space="preserve"> </w:t>
      </w:r>
      <w:r w:rsidRPr="00810866">
        <w:t xml:space="preserve">Significant </w:t>
      </w:r>
      <w:r w:rsidRPr="009178FB">
        <w:t>sliding windows identified by BSA-seq and their ΔSNP-index</w:t>
      </w:r>
    </w:p>
    <w:tbl>
      <w:tblPr>
        <w:tblW w:w="9577" w:type="dxa"/>
        <w:tblInd w:w="-454" w:type="dxa"/>
        <w:tblLook w:val="04A0" w:firstRow="1" w:lastRow="0" w:firstColumn="1" w:lastColumn="0" w:noHBand="0" w:noVBand="1"/>
      </w:tblPr>
      <w:tblGrid>
        <w:gridCol w:w="979"/>
        <w:gridCol w:w="587"/>
        <w:gridCol w:w="1386"/>
        <w:gridCol w:w="1276"/>
        <w:gridCol w:w="1141"/>
        <w:gridCol w:w="1111"/>
        <w:gridCol w:w="1051"/>
        <w:gridCol w:w="631"/>
        <w:gridCol w:w="708"/>
        <w:gridCol w:w="707"/>
      </w:tblGrid>
      <w:tr w:rsidR="002465DF" w:rsidRPr="000562FC" w14:paraId="2132401C" w14:textId="77777777" w:rsidTr="000B1C13">
        <w:trPr>
          <w:trHeight w:val="300"/>
        </w:trPr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EB9A7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92190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D7122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indow start (bp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088F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indow end(bp)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F305B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B.index</w:t>
            </w:r>
            <w:proofErr w:type="spellEnd"/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FB1E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B.index</w:t>
            </w:r>
            <w:proofErr w:type="spellEnd"/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C88BA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lta.index</w:t>
            </w:r>
            <w:proofErr w:type="spellEnd"/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A2BAC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CI95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3F26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CI99 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D652C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SNPs</w:t>
            </w:r>
            <w:proofErr w:type="spellEnd"/>
          </w:p>
        </w:tc>
      </w:tr>
      <w:tr w:rsidR="002465DF" w:rsidRPr="000562FC" w14:paraId="06C8E664" w14:textId="77777777" w:rsidTr="000B1C13">
        <w:trPr>
          <w:trHeight w:val="20"/>
        </w:trPr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D2454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82C6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C381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,0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FDD6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4,4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DDAF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5023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256A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28B9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1508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A576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</w:tr>
      <w:tr w:rsidR="002465DF" w:rsidRPr="000562FC" w14:paraId="05942108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3B2C1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8780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18B6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8,6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E70C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,6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91AC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5C6C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84CE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B677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C9AB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7521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</w:tr>
      <w:tr w:rsidR="002465DF" w:rsidRPr="000562FC" w14:paraId="6B068EC1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C3F4F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9A79E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2A31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47,4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78DC2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0,4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A3136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CD9C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A581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347A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163F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56D8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</w:tr>
      <w:tr w:rsidR="002465DF" w:rsidRPr="000562FC" w14:paraId="0DF25E5B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9F785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8F76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7004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9,8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1AA6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42,4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3652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D198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95A5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C614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BA85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7523F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</w:tr>
      <w:tr w:rsidR="002465DF" w:rsidRPr="000562FC" w14:paraId="00D6F0D7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1A7A7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7E91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14E48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800,0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8EEC9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805,2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78B3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48A8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835D2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A2BB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ADC7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7F5A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</w:tr>
      <w:tr w:rsidR="002465DF" w:rsidRPr="000562FC" w14:paraId="2F82AFE1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E2294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6FD2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39F35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4,6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384ED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0,0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35042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CACD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FDDA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7C4F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CC58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3691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</w:tr>
      <w:tr w:rsidR="002465DF" w:rsidRPr="000562FC" w14:paraId="7D7544D3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A22A9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8091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1A05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2,6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C0A2B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4,8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F050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16A9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3C6E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34D4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8C59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1AE3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</w:tr>
      <w:tr w:rsidR="002465DF" w:rsidRPr="000562FC" w14:paraId="0FD8DAF4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DE527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0F0E0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99F81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62,6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034A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65,6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07C0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3DDF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6D4B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C8DE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DEEE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2EF0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</w:tr>
      <w:tr w:rsidR="002465DF" w:rsidRPr="000562FC" w14:paraId="49DC12A7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547C5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2C3D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FC55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0,6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2FB0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2,6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4A2D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7080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B3DF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66307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EDE8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B1CC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</w:tr>
      <w:tr w:rsidR="002465DF" w:rsidRPr="000562FC" w14:paraId="2E7177FA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C45D0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1662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9B2A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82,2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67BB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84,2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5024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5661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A435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6494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61F7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280B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</w:tr>
      <w:tr w:rsidR="002465DF" w:rsidRPr="000562FC" w14:paraId="7B59F312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1476D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F880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B1FBF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88,8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1BE59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91,8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451F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91E8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460C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0ABC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B894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F20C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</w:tr>
      <w:tr w:rsidR="002465DF" w:rsidRPr="000562FC" w14:paraId="35F0AA8F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CEE5F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58E1E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DF95C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684,4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240A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686,8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7DBA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369D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F04FD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308A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DFAEB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F216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</w:tr>
      <w:tr w:rsidR="002465DF" w:rsidRPr="000562FC" w14:paraId="4D5D11D6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CBF06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D1E7E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BA259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43,8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1E7A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45,8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61CA6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F13F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C7FF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696F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9E62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F6C5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</w:tr>
      <w:tr w:rsidR="002465DF" w:rsidRPr="000562FC" w14:paraId="7E2DAA07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8227B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A9AA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CE11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83,6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363E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86,0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FC722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3345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B5A4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30E8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0A4C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D994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</w:tr>
      <w:tr w:rsidR="002465DF" w:rsidRPr="000562FC" w14:paraId="14C0FEB4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E0D71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758D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88D7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722,2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7179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724,4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1F40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A512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93FD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38ED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BF00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4042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</w:tr>
      <w:tr w:rsidR="002465DF" w:rsidRPr="000562FC" w14:paraId="101BF92F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F7F66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41A3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5F940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72,4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BF237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74,4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0724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D1D2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3673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A5B01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2028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C8456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</w:tr>
      <w:tr w:rsidR="002465DF" w:rsidRPr="000562FC" w14:paraId="662A4BD0" w14:textId="77777777" w:rsidTr="000B1C13">
        <w:trPr>
          <w:trHeight w:val="20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33355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276C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40CF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6,800,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D1EA4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8,000,0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16308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0EA3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4F4E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4F87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DF62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9241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</w:tr>
      <w:tr w:rsidR="002465DF" w:rsidRPr="000562FC" w14:paraId="3777DF65" w14:textId="77777777" w:rsidTr="000B1C13">
        <w:trPr>
          <w:trHeight w:val="20"/>
        </w:trPr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AB531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9F5BBD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8F5F7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7,600,00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4E311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9,600,000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BE500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11862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55071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FE1E1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D4B07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±0.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83B9B2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562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</w:tr>
    </w:tbl>
    <w:p w14:paraId="352ABE4E" w14:textId="77777777" w:rsidR="004218F2" w:rsidRDefault="004218F2" w:rsidP="0020387E">
      <w:pPr>
        <w:ind w:firstLine="480"/>
      </w:pPr>
    </w:p>
    <w:sectPr w:rsidR="00421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0387E"/>
    <w:rsid w:val="002155C0"/>
    <w:rsid w:val="00216FAD"/>
    <w:rsid w:val="00233187"/>
    <w:rsid w:val="002404A8"/>
    <w:rsid w:val="002465DF"/>
    <w:rsid w:val="002C01B6"/>
    <w:rsid w:val="002F5E90"/>
    <w:rsid w:val="00310EC2"/>
    <w:rsid w:val="00316AD6"/>
    <w:rsid w:val="0039230C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6737"/>
    <w:rsid w:val="005837F9"/>
    <w:rsid w:val="005C01C7"/>
    <w:rsid w:val="005F1AB5"/>
    <w:rsid w:val="005F6340"/>
    <w:rsid w:val="006079CB"/>
    <w:rsid w:val="006263CB"/>
    <w:rsid w:val="006B21C7"/>
    <w:rsid w:val="006B2900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85874"/>
    <w:rsid w:val="00DE5626"/>
    <w:rsid w:val="00DF32AF"/>
    <w:rsid w:val="00DF5E43"/>
    <w:rsid w:val="00E15E1A"/>
    <w:rsid w:val="00E958B9"/>
    <w:rsid w:val="00EB04C9"/>
    <w:rsid w:val="00EF77B0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2</cp:revision>
  <dcterms:created xsi:type="dcterms:W3CDTF">2026-04-15T08:17:00Z</dcterms:created>
  <dcterms:modified xsi:type="dcterms:W3CDTF">2026-04-15T08:17:00Z</dcterms:modified>
</cp:coreProperties>
</file>